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"/>
        <w:gridCol w:w="1948"/>
        <w:gridCol w:w="1005"/>
        <w:gridCol w:w="1367"/>
        <w:gridCol w:w="1377"/>
        <w:gridCol w:w="1077"/>
        <w:gridCol w:w="273"/>
        <w:gridCol w:w="946"/>
        <w:gridCol w:w="965"/>
      </w:tblGrid>
      <w:tr w:rsidR="00A1485D" w:rsidRPr="00A1485D" w14:paraId="41BD1246" w14:textId="77777777" w:rsidTr="00586D29">
        <w:trPr>
          <w:tblHeader/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888D72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A7331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60E488" w14:textId="5EF75D6D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07DA5F" w14:textId="276FE045" w:rsidR="00586D29" w:rsidRDefault="00586D29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586D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efficient of variation</w:t>
            </w:r>
            <w:r w:rsidR="00A1485D"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9A3AD0A" w14:textId="608936CA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ealthy </w:t>
            </w:r>
          </w:p>
          <w:p w14:paraId="3C2C1F21" w14:textId="45D864E6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1EE3DF" w14:textId="77777777" w:rsidR="00586D29" w:rsidRDefault="00586D29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6D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efficient of variation </w:t>
            </w:r>
          </w:p>
          <w:p w14:paraId="557B2C03" w14:textId="31A9AB57" w:rsidR="00586D29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D </w:t>
            </w:r>
          </w:p>
          <w:p w14:paraId="03B31A25" w14:textId="141A7159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350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CA1E13" w14:textId="77777777" w:rsidR="00586D29" w:rsidRDefault="00586D29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6D2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efficient of variation </w:t>
            </w:r>
            <w:r w:rsidR="00A1485D"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A7BBF6A" w14:textId="75BD509A" w:rsidR="00586D29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AS </w:t>
            </w:r>
          </w:p>
          <w:p w14:paraId="08FEB92A" w14:textId="457DE9B6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4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01745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wer (%)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9BE7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α (two-tailed)</w:t>
            </w:r>
          </w:p>
        </w:tc>
      </w:tr>
      <w:tr w:rsidR="00A1485D" w:rsidRPr="00A1485D" w14:paraId="16D2E9BD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72D030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ENO1</w:t>
            </w: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A9833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1C0DF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95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511BB7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A12AE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79737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AF099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9CFEE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367BA863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5DC4F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5AE2C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RAS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BA76A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56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66013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4A599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5B4320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0F0EB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B59DA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02C12697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F7AEB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F75B27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RAS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0E6D9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26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54DA17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3F743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5AC709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92179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A08F72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4FCEB214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F21EBC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S100A7</w:t>
            </w: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91EEC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817EDC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70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ECBDD4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3B23D0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D9CC70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970958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4E6D02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3422193A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929324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2398CE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RAS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A9F0AD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34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82EE85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053DB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1D16F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04D12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D91924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2C2E1415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2E9127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8338C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RAS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6A35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26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55AB34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95DF3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19F4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18F47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66B831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515E7C37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C537B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ANXA2</w:t>
            </w: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6D891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DF2D5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2.35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DAFD0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AE07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F33CE1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5ACBB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47476F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23CBA050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D03DE5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E353F5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RAS vs Healthy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18A8B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77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0D0544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8FCF8E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A49DB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5FFCF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77BD03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A1485D" w:rsidRPr="00A1485D" w14:paraId="0062CB2F" w14:textId="77777777" w:rsidTr="00586D29">
        <w:trPr>
          <w:jc w:val="center"/>
        </w:trPr>
        <w:tc>
          <w:tcPr>
            <w:tcW w:w="78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D1D8A1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7081D6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BD vs RAS</w:t>
            </w:r>
          </w:p>
        </w:tc>
        <w:tc>
          <w:tcPr>
            <w:tcW w:w="100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1D76A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.32×</w:t>
            </w:r>
          </w:p>
        </w:tc>
        <w:tc>
          <w:tcPr>
            <w:tcW w:w="136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21F445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3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A4D129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F8E06C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219" w:type="dxa"/>
            <w:gridSpan w:val="2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0AF9FE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&gt;99.9</w:t>
            </w:r>
          </w:p>
        </w:tc>
        <w:tc>
          <w:tcPr>
            <w:tcW w:w="96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2567A8" w14:textId="77777777" w:rsidR="00A1485D" w:rsidRPr="00A1485D" w:rsidRDefault="00A1485D" w:rsidP="00A148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485D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</w:tbl>
    <w:p w14:paraId="7A82FB2B" w14:textId="5F115F27" w:rsidR="00A14EE5" w:rsidRPr="00A14EE5" w:rsidRDefault="00A14EE5" w:rsidP="00586D29">
      <w:pPr>
        <w:rPr>
          <w:rFonts w:ascii="Times New Roman" w:hAnsi="Times New Roman" w:cs="Times New Roman" w:hint="eastAsia"/>
        </w:rPr>
      </w:pPr>
    </w:p>
    <w:sectPr w:rsidR="00A14EE5" w:rsidRPr="00A14EE5" w:rsidSect="00A148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85D"/>
    <w:rsid w:val="00003812"/>
    <w:rsid w:val="00005326"/>
    <w:rsid w:val="000059F9"/>
    <w:rsid w:val="00012748"/>
    <w:rsid w:val="000151B7"/>
    <w:rsid w:val="00017C50"/>
    <w:rsid w:val="000214DB"/>
    <w:rsid w:val="000267C7"/>
    <w:rsid w:val="00032B80"/>
    <w:rsid w:val="00034B8F"/>
    <w:rsid w:val="00041AD2"/>
    <w:rsid w:val="0005552B"/>
    <w:rsid w:val="00064DE0"/>
    <w:rsid w:val="000653BD"/>
    <w:rsid w:val="00065743"/>
    <w:rsid w:val="00066DC8"/>
    <w:rsid w:val="000745F1"/>
    <w:rsid w:val="00080C75"/>
    <w:rsid w:val="00082F90"/>
    <w:rsid w:val="00091E0E"/>
    <w:rsid w:val="00093B72"/>
    <w:rsid w:val="000A16DF"/>
    <w:rsid w:val="000A31C6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E7370"/>
    <w:rsid w:val="000F2731"/>
    <w:rsid w:val="000F484F"/>
    <w:rsid w:val="00100BAD"/>
    <w:rsid w:val="00106E82"/>
    <w:rsid w:val="0012291F"/>
    <w:rsid w:val="001238CC"/>
    <w:rsid w:val="00123AAC"/>
    <w:rsid w:val="00125549"/>
    <w:rsid w:val="00127DD1"/>
    <w:rsid w:val="00133DC9"/>
    <w:rsid w:val="001347DF"/>
    <w:rsid w:val="00140642"/>
    <w:rsid w:val="001415B7"/>
    <w:rsid w:val="0014539F"/>
    <w:rsid w:val="00146601"/>
    <w:rsid w:val="0014712E"/>
    <w:rsid w:val="0015367D"/>
    <w:rsid w:val="00160BFD"/>
    <w:rsid w:val="00174296"/>
    <w:rsid w:val="001764E2"/>
    <w:rsid w:val="001837A9"/>
    <w:rsid w:val="00184880"/>
    <w:rsid w:val="00186942"/>
    <w:rsid w:val="00196119"/>
    <w:rsid w:val="001A57B1"/>
    <w:rsid w:val="001A7528"/>
    <w:rsid w:val="001B3492"/>
    <w:rsid w:val="001B6B3C"/>
    <w:rsid w:val="001C0708"/>
    <w:rsid w:val="001C184C"/>
    <w:rsid w:val="001C342B"/>
    <w:rsid w:val="001C5A6A"/>
    <w:rsid w:val="001D7032"/>
    <w:rsid w:val="001E4B94"/>
    <w:rsid w:val="001E6468"/>
    <w:rsid w:val="001E6EDF"/>
    <w:rsid w:val="001E7202"/>
    <w:rsid w:val="001E76DB"/>
    <w:rsid w:val="001E7984"/>
    <w:rsid w:val="001F2A28"/>
    <w:rsid w:val="001F2F5E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36763"/>
    <w:rsid w:val="0024694C"/>
    <w:rsid w:val="00253A3E"/>
    <w:rsid w:val="00261D41"/>
    <w:rsid w:val="00262676"/>
    <w:rsid w:val="00265BE0"/>
    <w:rsid w:val="0026674D"/>
    <w:rsid w:val="00270A41"/>
    <w:rsid w:val="00271245"/>
    <w:rsid w:val="002740A4"/>
    <w:rsid w:val="00277C4F"/>
    <w:rsid w:val="002823BD"/>
    <w:rsid w:val="002836C4"/>
    <w:rsid w:val="0028543D"/>
    <w:rsid w:val="00295D4A"/>
    <w:rsid w:val="002A2C94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038A"/>
    <w:rsid w:val="00321156"/>
    <w:rsid w:val="00324984"/>
    <w:rsid w:val="003257A7"/>
    <w:rsid w:val="003273A7"/>
    <w:rsid w:val="003360B7"/>
    <w:rsid w:val="00336B08"/>
    <w:rsid w:val="003444E3"/>
    <w:rsid w:val="00347C2D"/>
    <w:rsid w:val="00351727"/>
    <w:rsid w:val="00353B4B"/>
    <w:rsid w:val="00356DC5"/>
    <w:rsid w:val="003658A9"/>
    <w:rsid w:val="00367CFE"/>
    <w:rsid w:val="00376AE6"/>
    <w:rsid w:val="003814B8"/>
    <w:rsid w:val="003872AC"/>
    <w:rsid w:val="003932C9"/>
    <w:rsid w:val="003A0C64"/>
    <w:rsid w:val="003A2C1A"/>
    <w:rsid w:val="003B554D"/>
    <w:rsid w:val="003B6C44"/>
    <w:rsid w:val="003C3275"/>
    <w:rsid w:val="003C4C90"/>
    <w:rsid w:val="003D0E48"/>
    <w:rsid w:val="003D10B9"/>
    <w:rsid w:val="003D2634"/>
    <w:rsid w:val="003F4221"/>
    <w:rsid w:val="003F7409"/>
    <w:rsid w:val="004027AD"/>
    <w:rsid w:val="00404BE6"/>
    <w:rsid w:val="004162E8"/>
    <w:rsid w:val="004167DA"/>
    <w:rsid w:val="00426894"/>
    <w:rsid w:val="004342D5"/>
    <w:rsid w:val="004423B2"/>
    <w:rsid w:val="00450EE4"/>
    <w:rsid w:val="00453325"/>
    <w:rsid w:val="00466642"/>
    <w:rsid w:val="00467A19"/>
    <w:rsid w:val="00472B52"/>
    <w:rsid w:val="0047783E"/>
    <w:rsid w:val="00480DF0"/>
    <w:rsid w:val="0049443C"/>
    <w:rsid w:val="00494FD2"/>
    <w:rsid w:val="00495706"/>
    <w:rsid w:val="004A0637"/>
    <w:rsid w:val="004A30B8"/>
    <w:rsid w:val="004C00CD"/>
    <w:rsid w:val="004C1594"/>
    <w:rsid w:val="004D1CFA"/>
    <w:rsid w:val="004D30F1"/>
    <w:rsid w:val="004D34C3"/>
    <w:rsid w:val="004D6097"/>
    <w:rsid w:val="004D63E3"/>
    <w:rsid w:val="004E7E15"/>
    <w:rsid w:val="004F51EE"/>
    <w:rsid w:val="004F7A41"/>
    <w:rsid w:val="00507CBA"/>
    <w:rsid w:val="005157E0"/>
    <w:rsid w:val="005237EF"/>
    <w:rsid w:val="00523874"/>
    <w:rsid w:val="005240A4"/>
    <w:rsid w:val="00524734"/>
    <w:rsid w:val="005345D0"/>
    <w:rsid w:val="0054284B"/>
    <w:rsid w:val="00552D35"/>
    <w:rsid w:val="00553C2F"/>
    <w:rsid w:val="005626F7"/>
    <w:rsid w:val="00574457"/>
    <w:rsid w:val="00574A77"/>
    <w:rsid w:val="0058661B"/>
    <w:rsid w:val="00586D29"/>
    <w:rsid w:val="00587BF9"/>
    <w:rsid w:val="005960BE"/>
    <w:rsid w:val="005A061C"/>
    <w:rsid w:val="005A4831"/>
    <w:rsid w:val="005B04EE"/>
    <w:rsid w:val="005B09B9"/>
    <w:rsid w:val="005B1FE7"/>
    <w:rsid w:val="005B5CAF"/>
    <w:rsid w:val="005C08DC"/>
    <w:rsid w:val="005C2B09"/>
    <w:rsid w:val="005C4B5F"/>
    <w:rsid w:val="005C5C23"/>
    <w:rsid w:val="005D03F0"/>
    <w:rsid w:val="005E3879"/>
    <w:rsid w:val="005E3DE7"/>
    <w:rsid w:val="005F53D2"/>
    <w:rsid w:val="005F7406"/>
    <w:rsid w:val="005F7896"/>
    <w:rsid w:val="0060194E"/>
    <w:rsid w:val="006064E3"/>
    <w:rsid w:val="00610D1D"/>
    <w:rsid w:val="00623C29"/>
    <w:rsid w:val="00625C60"/>
    <w:rsid w:val="006302FC"/>
    <w:rsid w:val="00631D05"/>
    <w:rsid w:val="00632679"/>
    <w:rsid w:val="00642ED8"/>
    <w:rsid w:val="006518C6"/>
    <w:rsid w:val="0065268A"/>
    <w:rsid w:val="006551A6"/>
    <w:rsid w:val="0065522E"/>
    <w:rsid w:val="00661B58"/>
    <w:rsid w:val="006629B7"/>
    <w:rsid w:val="0066304D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C3D77"/>
    <w:rsid w:val="006D0F81"/>
    <w:rsid w:val="006D3B6E"/>
    <w:rsid w:val="006F11E5"/>
    <w:rsid w:val="006F5C93"/>
    <w:rsid w:val="00730262"/>
    <w:rsid w:val="00733862"/>
    <w:rsid w:val="00737C29"/>
    <w:rsid w:val="00740652"/>
    <w:rsid w:val="007411B1"/>
    <w:rsid w:val="007428FD"/>
    <w:rsid w:val="007443DE"/>
    <w:rsid w:val="00745862"/>
    <w:rsid w:val="00750357"/>
    <w:rsid w:val="007578A3"/>
    <w:rsid w:val="00760DF1"/>
    <w:rsid w:val="007612A8"/>
    <w:rsid w:val="007649DB"/>
    <w:rsid w:val="00777D6C"/>
    <w:rsid w:val="00781107"/>
    <w:rsid w:val="007876F4"/>
    <w:rsid w:val="00791303"/>
    <w:rsid w:val="00793B08"/>
    <w:rsid w:val="00795332"/>
    <w:rsid w:val="007B2DA1"/>
    <w:rsid w:val="007B6806"/>
    <w:rsid w:val="007B78A8"/>
    <w:rsid w:val="007C2135"/>
    <w:rsid w:val="007C3DA9"/>
    <w:rsid w:val="007C7F33"/>
    <w:rsid w:val="007D0A4C"/>
    <w:rsid w:val="007E72B0"/>
    <w:rsid w:val="007F40D3"/>
    <w:rsid w:val="007F4E83"/>
    <w:rsid w:val="0081510C"/>
    <w:rsid w:val="008233FA"/>
    <w:rsid w:val="008314A5"/>
    <w:rsid w:val="00835023"/>
    <w:rsid w:val="0084185A"/>
    <w:rsid w:val="00841A3C"/>
    <w:rsid w:val="008440D1"/>
    <w:rsid w:val="00846F86"/>
    <w:rsid w:val="008471A3"/>
    <w:rsid w:val="008659C9"/>
    <w:rsid w:val="0087201B"/>
    <w:rsid w:val="00872ADE"/>
    <w:rsid w:val="00874C63"/>
    <w:rsid w:val="008868B3"/>
    <w:rsid w:val="00892CF9"/>
    <w:rsid w:val="0089318B"/>
    <w:rsid w:val="008A6D8E"/>
    <w:rsid w:val="008B39C8"/>
    <w:rsid w:val="008C0DF3"/>
    <w:rsid w:val="008C49BD"/>
    <w:rsid w:val="008C4AE1"/>
    <w:rsid w:val="008C7D41"/>
    <w:rsid w:val="008D57CA"/>
    <w:rsid w:val="008E021D"/>
    <w:rsid w:val="008E74B9"/>
    <w:rsid w:val="008F052A"/>
    <w:rsid w:val="008F0DCE"/>
    <w:rsid w:val="008F47A0"/>
    <w:rsid w:val="00905997"/>
    <w:rsid w:val="00906221"/>
    <w:rsid w:val="009112FF"/>
    <w:rsid w:val="00920154"/>
    <w:rsid w:val="0092258D"/>
    <w:rsid w:val="00930057"/>
    <w:rsid w:val="00930148"/>
    <w:rsid w:val="009330BA"/>
    <w:rsid w:val="0093397F"/>
    <w:rsid w:val="0093623E"/>
    <w:rsid w:val="0093705A"/>
    <w:rsid w:val="00940D95"/>
    <w:rsid w:val="00947A1C"/>
    <w:rsid w:val="00954541"/>
    <w:rsid w:val="00961649"/>
    <w:rsid w:val="00962B23"/>
    <w:rsid w:val="00970505"/>
    <w:rsid w:val="0098312B"/>
    <w:rsid w:val="009843C8"/>
    <w:rsid w:val="009868B1"/>
    <w:rsid w:val="0099247B"/>
    <w:rsid w:val="0099753F"/>
    <w:rsid w:val="0099784A"/>
    <w:rsid w:val="009A06B2"/>
    <w:rsid w:val="009A68A5"/>
    <w:rsid w:val="009B1284"/>
    <w:rsid w:val="009B18B5"/>
    <w:rsid w:val="009C6279"/>
    <w:rsid w:val="009D173E"/>
    <w:rsid w:val="009D28C1"/>
    <w:rsid w:val="009D74C5"/>
    <w:rsid w:val="00A12B22"/>
    <w:rsid w:val="00A1485D"/>
    <w:rsid w:val="00A14AE3"/>
    <w:rsid w:val="00A14EE5"/>
    <w:rsid w:val="00A225A2"/>
    <w:rsid w:val="00A26AFF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512"/>
    <w:rsid w:val="00A97895"/>
    <w:rsid w:val="00AA54A8"/>
    <w:rsid w:val="00AB13A1"/>
    <w:rsid w:val="00AB3E70"/>
    <w:rsid w:val="00AB438D"/>
    <w:rsid w:val="00AB7F05"/>
    <w:rsid w:val="00AD0039"/>
    <w:rsid w:val="00AD1AD6"/>
    <w:rsid w:val="00AE01B0"/>
    <w:rsid w:val="00AE6C61"/>
    <w:rsid w:val="00AF1B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8214C"/>
    <w:rsid w:val="00B87E82"/>
    <w:rsid w:val="00B90A6A"/>
    <w:rsid w:val="00B95BD2"/>
    <w:rsid w:val="00BA1FE5"/>
    <w:rsid w:val="00BA69D3"/>
    <w:rsid w:val="00BA6F38"/>
    <w:rsid w:val="00BB1FEC"/>
    <w:rsid w:val="00BB604C"/>
    <w:rsid w:val="00BE1C2D"/>
    <w:rsid w:val="00BF0A3F"/>
    <w:rsid w:val="00C064F0"/>
    <w:rsid w:val="00C06D28"/>
    <w:rsid w:val="00C10705"/>
    <w:rsid w:val="00C12681"/>
    <w:rsid w:val="00C13F19"/>
    <w:rsid w:val="00C31E56"/>
    <w:rsid w:val="00C32570"/>
    <w:rsid w:val="00C34385"/>
    <w:rsid w:val="00C45E81"/>
    <w:rsid w:val="00C5166F"/>
    <w:rsid w:val="00C5195E"/>
    <w:rsid w:val="00C5688C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4E95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060D"/>
    <w:rsid w:val="00D2718D"/>
    <w:rsid w:val="00D529C3"/>
    <w:rsid w:val="00D52F4E"/>
    <w:rsid w:val="00D53875"/>
    <w:rsid w:val="00D55339"/>
    <w:rsid w:val="00D701CA"/>
    <w:rsid w:val="00D70C13"/>
    <w:rsid w:val="00D8173F"/>
    <w:rsid w:val="00D81BE8"/>
    <w:rsid w:val="00D83415"/>
    <w:rsid w:val="00D84AE2"/>
    <w:rsid w:val="00D851BE"/>
    <w:rsid w:val="00D85727"/>
    <w:rsid w:val="00D857B2"/>
    <w:rsid w:val="00D8585D"/>
    <w:rsid w:val="00D85C59"/>
    <w:rsid w:val="00D87807"/>
    <w:rsid w:val="00D878BF"/>
    <w:rsid w:val="00D96C2C"/>
    <w:rsid w:val="00DD48FF"/>
    <w:rsid w:val="00DD6E41"/>
    <w:rsid w:val="00DE3C2B"/>
    <w:rsid w:val="00E04942"/>
    <w:rsid w:val="00E16CF3"/>
    <w:rsid w:val="00E21CE4"/>
    <w:rsid w:val="00E21DBF"/>
    <w:rsid w:val="00E2595E"/>
    <w:rsid w:val="00E30A74"/>
    <w:rsid w:val="00E32177"/>
    <w:rsid w:val="00E368D1"/>
    <w:rsid w:val="00E426F8"/>
    <w:rsid w:val="00E4717C"/>
    <w:rsid w:val="00E505F7"/>
    <w:rsid w:val="00E51727"/>
    <w:rsid w:val="00E574C6"/>
    <w:rsid w:val="00E57770"/>
    <w:rsid w:val="00E73351"/>
    <w:rsid w:val="00E76917"/>
    <w:rsid w:val="00E87747"/>
    <w:rsid w:val="00E97D3F"/>
    <w:rsid w:val="00EA52C5"/>
    <w:rsid w:val="00EB6AAA"/>
    <w:rsid w:val="00EC0E8F"/>
    <w:rsid w:val="00EC2560"/>
    <w:rsid w:val="00ED2D9A"/>
    <w:rsid w:val="00ED3FB0"/>
    <w:rsid w:val="00ED5E69"/>
    <w:rsid w:val="00ED6EFD"/>
    <w:rsid w:val="00EE0C2E"/>
    <w:rsid w:val="00EE64E0"/>
    <w:rsid w:val="00EF2186"/>
    <w:rsid w:val="00EF32FF"/>
    <w:rsid w:val="00EF46B5"/>
    <w:rsid w:val="00EF4B08"/>
    <w:rsid w:val="00EF515D"/>
    <w:rsid w:val="00F01C20"/>
    <w:rsid w:val="00F048C9"/>
    <w:rsid w:val="00F05923"/>
    <w:rsid w:val="00F171F3"/>
    <w:rsid w:val="00F22633"/>
    <w:rsid w:val="00F27D61"/>
    <w:rsid w:val="00F32A4A"/>
    <w:rsid w:val="00F33B09"/>
    <w:rsid w:val="00F37A73"/>
    <w:rsid w:val="00F47239"/>
    <w:rsid w:val="00F56512"/>
    <w:rsid w:val="00F56F93"/>
    <w:rsid w:val="00F613BE"/>
    <w:rsid w:val="00F64F13"/>
    <w:rsid w:val="00F701C4"/>
    <w:rsid w:val="00F71F55"/>
    <w:rsid w:val="00F77582"/>
    <w:rsid w:val="00F830E6"/>
    <w:rsid w:val="00F85261"/>
    <w:rsid w:val="00F86525"/>
    <w:rsid w:val="00F901AB"/>
    <w:rsid w:val="00F944F9"/>
    <w:rsid w:val="00F9522A"/>
    <w:rsid w:val="00F9614F"/>
    <w:rsid w:val="00FA08B1"/>
    <w:rsid w:val="00FA4B16"/>
    <w:rsid w:val="00FB0A68"/>
    <w:rsid w:val="00FC1927"/>
    <w:rsid w:val="00FD4F23"/>
    <w:rsid w:val="00FD7B4D"/>
    <w:rsid w:val="00FE3D7C"/>
    <w:rsid w:val="00FF5612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5F548"/>
  <w15:chartTrackingRefBased/>
  <w15:docId w15:val="{760DD7DE-497C-8247-B405-610FF68B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8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8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8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8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8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8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8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3</cp:revision>
  <dcterms:created xsi:type="dcterms:W3CDTF">2026-03-18T05:44:00Z</dcterms:created>
  <dcterms:modified xsi:type="dcterms:W3CDTF">2026-03-18T08:33:00Z</dcterms:modified>
</cp:coreProperties>
</file>